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7D924" w14:textId="77777777" w:rsidR="00A02F0F" w:rsidRDefault="00A02F0F" w:rsidP="00A02F0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the data analyzed in this study please see:</w:t>
      </w:r>
    </w:p>
    <w:p w14:paraId="2BE7EB7C" w14:textId="10C79EB5" w:rsidR="001D2ECA" w:rsidRPr="00A02F0F" w:rsidRDefault="00D006B1">
      <w:r w:rsidRPr="00D006B1">
        <w:t>https://www.jianguoyun.com/p/DaLwgxAQharcChjQ48wEIAA</w:t>
      </w:r>
    </w:p>
    <w:sectPr w:rsidR="001D2ECA" w:rsidRPr="00A02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7804D" w14:textId="77777777" w:rsidR="00654D52" w:rsidRDefault="00654D52" w:rsidP="00A02F0F">
      <w:r>
        <w:separator/>
      </w:r>
    </w:p>
  </w:endnote>
  <w:endnote w:type="continuationSeparator" w:id="0">
    <w:p w14:paraId="24867FAC" w14:textId="77777777" w:rsidR="00654D52" w:rsidRDefault="00654D52" w:rsidP="00A02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7CE3D" w14:textId="77777777" w:rsidR="00654D52" w:rsidRDefault="00654D52" w:rsidP="00A02F0F">
      <w:r>
        <w:separator/>
      </w:r>
    </w:p>
  </w:footnote>
  <w:footnote w:type="continuationSeparator" w:id="0">
    <w:p w14:paraId="384B0D8B" w14:textId="77777777" w:rsidR="00654D52" w:rsidRDefault="00654D52" w:rsidP="00A02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481"/>
    <w:rsid w:val="001D2ECA"/>
    <w:rsid w:val="00262966"/>
    <w:rsid w:val="00402481"/>
    <w:rsid w:val="004A7B3E"/>
    <w:rsid w:val="00654D52"/>
    <w:rsid w:val="00671517"/>
    <w:rsid w:val="00A02F0F"/>
    <w:rsid w:val="00D00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D46B42"/>
  <w15:chartTrackingRefBased/>
  <w15:docId w15:val="{1E7E5B8F-5725-40B5-882C-8EFE38680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2F0F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2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2F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2F0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2F0F"/>
    <w:rPr>
      <w:sz w:val="18"/>
      <w:szCs w:val="18"/>
    </w:rPr>
  </w:style>
  <w:style w:type="character" w:styleId="a7">
    <w:name w:val="Hyperlink"/>
    <w:basedOn w:val="a0"/>
    <w:uiPriority w:val="99"/>
    <w:unhideWhenUsed/>
    <w:rsid w:val="00A02F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0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7-20T06:51:00Z</dcterms:created>
  <dcterms:modified xsi:type="dcterms:W3CDTF">2022-07-22T09:00:00Z</dcterms:modified>
</cp:coreProperties>
</file>